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039" w:rsidRPr="003C6284" w:rsidRDefault="003C6284">
      <w:pPr>
        <w:rPr>
          <w:rFonts w:ascii="Times New Roman" w:hAnsi="Times New Roman" w:cs="Times New Roman"/>
          <w:sz w:val="24"/>
          <w:szCs w:val="24"/>
        </w:rPr>
      </w:pPr>
      <w:r w:rsidRPr="003C628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463EC">
        <w:rPr>
          <w:rFonts w:ascii="Times New Roman" w:hAnsi="Times New Roman" w:cs="Times New Roman"/>
          <w:b/>
          <w:sz w:val="24"/>
          <w:szCs w:val="24"/>
        </w:rPr>
        <w:t>Material S</w:t>
      </w:r>
      <w:r w:rsidR="006E0828">
        <w:rPr>
          <w:rFonts w:ascii="Times New Roman" w:hAnsi="Times New Roman" w:cs="Times New Roman"/>
          <w:b/>
          <w:sz w:val="24"/>
          <w:szCs w:val="24"/>
        </w:rPr>
        <w:t>3</w:t>
      </w:r>
      <w:r w:rsidRPr="003C6284">
        <w:rPr>
          <w:rFonts w:ascii="Times New Roman" w:hAnsi="Times New Roman" w:cs="Times New Roman"/>
          <w:b/>
          <w:sz w:val="24"/>
          <w:szCs w:val="24"/>
        </w:rPr>
        <w:t>.</w:t>
      </w:r>
      <w:r w:rsidRPr="003C6284">
        <w:rPr>
          <w:rFonts w:ascii="Times New Roman" w:hAnsi="Times New Roman" w:cs="Times New Roman"/>
          <w:sz w:val="24"/>
          <w:szCs w:val="24"/>
        </w:rPr>
        <w:t xml:space="preserve"> </w:t>
      </w:r>
      <w:r w:rsidR="00E97BA1">
        <w:rPr>
          <w:rFonts w:ascii="Times New Roman" w:hAnsi="Times New Roman" w:cs="Times New Roman"/>
          <w:sz w:val="24"/>
          <w:szCs w:val="24"/>
        </w:rPr>
        <w:t xml:space="preserve">Selected </w:t>
      </w:r>
      <w:r w:rsidR="009A1408">
        <w:rPr>
          <w:rFonts w:ascii="Times New Roman" w:hAnsi="Times New Roman" w:cs="Times New Roman"/>
          <w:sz w:val="24"/>
          <w:szCs w:val="24"/>
        </w:rPr>
        <w:t>158</w:t>
      </w:r>
      <w:r w:rsidR="00E97BA1" w:rsidRPr="003C6284">
        <w:rPr>
          <w:rFonts w:ascii="Times New Roman" w:hAnsi="Times New Roman" w:cs="Times New Roman"/>
          <w:sz w:val="24"/>
          <w:szCs w:val="24"/>
        </w:rPr>
        <w:t xml:space="preserve"> features</w:t>
      </w:r>
      <w:r w:rsidR="00E97BA1">
        <w:rPr>
          <w:rFonts w:ascii="Times New Roman" w:hAnsi="Times New Roman" w:cs="Times New Roman"/>
          <w:sz w:val="24"/>
          <w:szCs w:val="24"/>
        </w:rPr>
        <w:t xml:space="preserve"> and their occurrences in the 10 feature sets of the 10 datasets (</w:t>
      </w:r>
      <w:r w:rsidR="00813AA9" w:rsidRPr="00813AA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√</w:t>
      </w:r>
      <w:r w:rsidR="00E97BA1" w:rsidRPr="00813AA9">
        <w:rPr>
          <w:rFonts w:ascii="Times New Roman" w:hAnsi="Times New Roman" w:cs="Times New Roman"/>
          <w:sz w:val="24"/>
          <w:szCs w:val="24"/>
        </w:rPr>
        <w:t xml:space="preserve">: feature is in the feature set; </w:t>
      </w:r>
      <w:r w:rsidR="00813AA9" w:rsidRPr="008209CA">
        <w:rPr>
          <w:rFonts w:ascii="Segoe UI Symbol" w:eastAsia="宋体" w:hAnsi="Segoe UI Symbol" w:cs="Segoe UI Symbol"/>
          <w:color w:val="000000"/>
          <w:kern w:val="0"/>
          <w:sz w:val="24"/>
          <w:szCs w:val="24"/>
        </w:rPr>
        <w:t>☓</w:t>
      </w:r>
      <w:r w:rsidR="00E97BA1">
        <w:rPr>
          <w:rFonts w:ascii="Times New Roman" w:hAnsi="Times New Roman" w:cs="Times New Roman"/>
          <w:sz w:val="24"/>
          <w:szCs w:val="24"/>
        </w:rPr>
        <w:t>: feature is not included in the feature set</w:t>
      </w:r>
      <w:r w:rsidR="00E97BA1" w:rsidDel="008F5A4D">
        <w:rPr>
          <w:rFonts w:ascii="Times New Roman" w:hAnsi="Times New Roman" w:cs="Times New Roman"/>
          <w:sz w:val="24"/>
          <w:szCs w:val="24"/>
        </w:rPr>
        <w:t>)</w:t>
      </w:r>
    </w:p>
    <w:p w:rsidR="003C6284" w:rsidRPr="00356201" w:rsidRDefault="003C6284">
      <w:pPr>
        <w:rPr>
          <w:b/>
        </w:rPr>
      </w:pPr>
    </w:p>
    <w:tbl>
      <w:tblPr>
        <w:tblW w:w="1148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0"/>
        <w:gridCol w:w="1310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83"/>
      </w:tblGrid>
      <w:tr w:rsidR="00356201" w:rsidRPr="008209CA" w:rsidTr="00837514">
        <w:trPr>
          <w:trHeight w:val="270"/>
        </w:trPr>
        <w:tc>
          <w:tcPr>
            <w:tcW w:w="4060" w:type="dxa"/>
            <w:vMerge w:val="restart"/>
            <w:shd w:val="clear" w:color="auto" w:fill="auto"/>
            <w:noWrap/>
            <w:vAlign w:val="center"/>
          </w:tcPr>
          <w:p w:rsidR="00356201" w:rsidRPr="008209CA" w:rsidRDefault="00356201" w:rsidP="0035620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eature name</w:t>
            </w:r>
          </w:p>
        </w:tc>
        <w:tc>
          <w:tcPr>
            <w:tcW w:w="1310" w:type="dxa"/>
            <w:vMerge w:val="restart"/>
            <w:shd w:val="clear" w:color="auto" w:fill="auto"/>
            <w:noWrap/>
            <w:vAlign w:val="center"/>
          </w:tcPr>
          <w:p w:rsidR="00356201" w:rsidRPr="008209CA" w:rsidRDefault="00356201" w:rsidP="0035620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6110" w:type="dxa"/>
            <w:gridSpan w:val="10"/>
            <w:shd w:val="clear" w:color="auto" w:fill="auto"/>
            <w:noWrap/>
            <w:vAlign w:val="center"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eature set on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vMerge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vMerge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8209CA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S</w:t>
            </w:r>
            <w:r w:rsidRPr="008209CA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bscript"/>
              </w:rPr>
              <w:t>10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3010_1+hsa0301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184_1+GO:000018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375_1+GO:000037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  <w:bookmarkStart w:id="0" w:name="_GoBack"/>
            <w:bookmarkEnd w:id="0"/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956_1+GO:000095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674_1+GO:000367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676_1+GO:000367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723_1+GO:000372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488_1+GO:000548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15_1+GO:000551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22_1+GO:000562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23_1+GO:000562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34_1+GO:000563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54_1+GO:000565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694_1+GO:000569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730_1+GO:000573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829_1+GO:000582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139_1+GO:000613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06259_1+GO:000625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281_1+GO:000628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351_1+GO:000635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396_1+GO:000639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01_1+GO:000640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02_1+GO:000640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2_1+GO:000641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3_1+GO:000641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4_1+GO:000641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415_1+GO:000641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13_1+GO:000661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614_1+GO:000661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725_1+GO:000672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807_1+GO:0006807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74_1+GO:000697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96_1+GO:000699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150_1+GO:000815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057_1+GO:0009057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058_1+GO:000905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059_1+GO:000905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889_1+GO:000988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987_1+GO:0009987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467_1+GO:0010467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10468_1+GO:001046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0556_1+GO:001055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21_1+GO:001602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32_1+GO:001603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43_1+GO:001604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70_1+GO:001607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071_1+GO:001607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604_1+GO:001660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8130_1+GO:001813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058_1+GO:001905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080_1+GO:001908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083_1+GO:001908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219_1+GO:001921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222_1+GO:001922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438_1+GO:001943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439_1+GO:001943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9538_1+GO:001953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411_1+GO:002241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613_1+GO:002261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626_1+GO:002262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529_1+GO:003052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224_1+GO:003122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323_1+GO:003132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326_1+GO:003132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1974_1+GO:003197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31981_1+GO:003198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774_1+GO:003277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984_1+GO:003298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991_1+GO:003299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3554_1+GO:003355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41_1+GO:003464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45_1+GO:003464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54_1+GO:003465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4655_1+GO:003465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2254_1+GO:004225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170_1+GO:004317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28_1+GO:004322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32_1+GO:004323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33_1+GO:004323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34_1+GO:004323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41_1+GO:004324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624_1+GO:004362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933_1+GO:004393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033_1+GO:004403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37_1+GO:0044237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38_1+GO:004423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49_1+GO:004424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60_1+GO:004426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65_1+GO:004426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44267_1+GO:0044267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70_1+GO:004427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271_1+GO:004427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391_1+GO:004439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03_1+GO:004440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19_1+GO:004441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2_1+GO:004442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4_1+GO:004442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7_1+GO:0044427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28_1+GO:0044428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45_1+GO:004444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46_1+GO:004444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51_1+GO:004445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64_1+GO:004446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10_1+GO:004471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764_1+GO:004476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822_1+GO:004482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5047_1+GO:0045047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483_1+GO:004648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6700_1+GO:004670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171_1+GO:005117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52_1+GO:005125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76_1+GO:005127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0060255_1+GO:0060255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0013_1+GO:007001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0972_1+GO:007097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704_1+GO:007170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840_1+GO:007184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2599_1+GO:007259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80090_1+GO:008009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0304_1+GO:009030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97159_1+GO:0097159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360_1+GO:1901360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361_1+GO:1901361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362_1+GO:190136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363_1+GO:1901363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1576_1+GO:1901576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90234_1+GO:1990234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2000112_1+GO:2000112_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03674_1-GO:0003674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05488_1-GO:0005488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05622_1-GO:0005622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05623_1-GO:0005623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05634_1-GO:0005634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05730_1-GO:0005730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08152_1-GO:0008152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bs(GO:0009987_1-GO:0009987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16020_1-GO:0016020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16021_1-GO:0016021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16032_1-GO:0016032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19083_1-GO:0019083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22613_1-GO:0022613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31224_1-GO:0031224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3170_1-GO:0043170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3226_1-GO:0043226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3227_1-GO:0043227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3229_1-GO:0043229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3231_1-GO:0043231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237_1-GO:0044237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238_1-GO:0044238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260_1-GO:0044260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403_1-GO:0044403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419_1-GO:0044419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424_1-GO:0044424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425_1-GO:0044425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451_1-GO:0044451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☓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464_1-GO:0044464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(GO:0044764_1-GO:0044764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356201" w:rsidRPr="008209CA" w:rsidTr="00837514">
        <w:trPr>
          <w:trHeight w:val="27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bs(GO:0071704_1-GO:0071704_2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356201" w:rsidRPr="008209CA" w:rsidRDefault="00356201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356201" w:rsidRPr="008209CA" w:rsidRDefault="00837514" w:rsidP="003562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9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</w:tbl>
    <w:p w:rsidR="003C6284" w:rsidRDefault="003C6284"/>
    <w:sectPr w:rsidR="003C6284" w:rsidSect="00C44A8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D48" w:rsidRDefault="003B5D48" w:rsidP="003C6284">
      <w:r>
        <w:separator/>
      </w:r>
    </w:p>
  </w:endnote>
  <w:endnote w:type="continuationSeparator" w:id="0">
    <w:p w:rsidR="003B5D48" w:rsidRDefault="003B5D48" w:rsidP="003C6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D48" w:rsidRDefault="003B5D48" w:rsidP="003C6284">
      <w:r>
        <w:separator/>
      </w:r>
    </w:p>
  </w:footnote>
  <w:footnote w:type="continuationSeparator" w:id="0">
    <w:p w:rsidR="003B5D48" w:rsidRDefault="003B5D48" w:rsidP="003C6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13323"/>
    <w:rsid w:val="00020F71"/>
    <w:rsid w:val="000463EC"/>
    <w:rsid w:val="00072039"/>
    <w:rsid w:val="00072133"/>
    <w:rsid w:val="000C016E"/>
    <w:rsid w:val="000D3DF3"/>
    <w:rsid w:val="0012051C"/>
    <w:rsid w:val="0012754A"/>
    <w:rsid w:val="0015094B"/>
    <w:rsid w:val="001A55B9"/>
    <w:rsid w:val="001B744A"/>
    <w:rsid w:val="001B7A04"/>
    <w:rsid w:val="001E0886"/>
    <w:rsid w:val="002077AF"/>
    <w:rsid w:val="0023203F"/>
    <w:rsid w:val="002A5A7F"/>
    <w:rsid w:val="002B09F1"/>
    <w:rsid w:val="002D0133"/>
    <w:rsid w:val="00342E4A"/>
    <w:rsid w:val="00356201"/>
    <w:rsid w:val="0036661D"/>
    <w:rsid w:val="003867FA"/>
    <w:rsid w:val="003B5D48"/>
    <w:rsid w:val="003C6284"/>
    <w:rsid w:val="00412608"/>
    <w:rsid w:val="00413323"/>
    <w:rsid w:val="00450C0F"/>
    <w:rsid w:val="0046189B"/>
    <w:rsid w:val="004A4F94"/>
    <w:rsid w:val="0050248E"/>
    <w:rsid w:val="00542B42"/>
    <w:rsid w:val="005768C8"/>
    <w:rsid w:val="005A37BA"/>
    <w:rsid w:val="005B3367"/>
    <w:rsid w:val="005B3ACC"/>
    <w:rsid w:val="00612358"/>
    <w:rsid w:val="0063023C"/>
    <w:rsid w:val="0065357B"/>
    <w:rsid w:val="00670462"/>
    <w:rsid w:val="006859DB"/>
    <w:rsid w:val="00686D07"/>
    <w:rsid w:val="006E0828"/>
    <w:rsid w:val="00711166"/>
    <w:rsid w:val="00724297"/>
    <w:rsid w:val="007662B5"/>
    <w:rsid w:val="007B67B9"/>
    <w:rsid w:val="00813AA9"/>
    <w:rsid w:val="008209CA"/>
    <w:rsid w:val="008342B1"/>
    <w:rsid w:val="00837514"/>
    <w:rsid w:val="00896F31"/>
    <w:rsid w:val="008B3538"/>
    <w:rsid w:val="008D25CB"/>
    <w:rsid w:val="00993CAA"/>
    <w:rsid w:val="009A1408"/>
    <w:rsid w:val="009C0C4E"/>
    <w:rsid w:val="009C66EB"/>
    <w:rsid w:val="009F1465"/>
    <w:rsid w:val="00A1576A"/>
    <w:rsid w:val="00A94E3C"/>
    <w:rsid w:val="00B361BC"/>
    <w:rsid w:val="00B87CDA"/>
    <w:rsid w:val="00BE35BD"/>
    <w:rsid w:val="00C125F2"/>
    <w:rsid w:val="00C21F21"/>
    <w:rsid w:val="00C26755"/>
    <w:rsid w:val="00C30871"/>
    <w:rsid w:val="00C44A80"/>
    <w:rsid w:val="00CB1967"/>
    <w:rsid w:val="00D16894"/>
    <w:rsid w:val="00D73DA4"/>
    <w:rsid w:val="00DC7952"/>
    <w:rsid w:val="00E242FF"/>
    <w:rsid w:val="00E67641"/>
    <w:rsid w:val="00E97BA1"/>
    <w:rsid w:val="00EA3BA6"/>
    <w:rsid w:val="00ED2558"/>
    <w:rsid w:val="00F2084E"/>
    <w:rsid w:val="00F349F5"/>
    <w:rsid w:val="00F3797D"/>
    <w:rsid w:val="00F94119"/>
    <w:rsid w:val="00FF67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2C4D51-FB6B-4686-942B-5A4A8B52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2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6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62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6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6284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44A80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C44A80"/>
    <w:rPr>
      <w:color w:val="954F72"/>
      <w:u w:val="single"/>
    </w:rPr>
  </w:style>
  <w:style w:type="paragraph" w:customStyle="1" w:styleId="font5">
    <w:name w:val="font5"/>
    <w:basedOn w:val="a"/>
    <w:rsid w:val="00C44A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5620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4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240</Words>
  <Characters>7074</Characters>
  <Application>Microsoft Office Word</Application>
  <DocSecurity>0</DocSecurity>
  <Lines>58</Lines>
  <Paragraphs>16</Paragraphs>
  <ScaleCrop>false</ScaleCrop>
  <Company>上海海事大学</Company>
  <LinksUpToDate>false</LinksUpToDate>
  <CharactersWithSpaces>8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15</cp:revision>
  <dcterms:created xsi:type="dcterms:W3CDTF">2017-03-06T06:51:00Z</dcterms:created>
  <dcterms:modified xsi:type="dcterms:W3CDTF">2019-06-03T01:37:00Z</dcterms:modified>
</cp:coreProperties>
</file>